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158BD" w14:textId="18F6BAFC" w:rsidR="00A75754" w:rsidRDefault="00A75754" w:rsidP="00A75754">
      <w:pPr>
        <w:spacing w:line="360" w:lineRule="auto"/>
        <w:rPr>
          <w:rFonts w:asciiTheme="majorBidi" w:hAnsiTheme="majorBidi" w:cstheme="majorBidi"/>
          <w:lang w:val="en-US"/>
        </w:rPr>
      </w:pPr>
    </w:p>
    <w:p w14:paraId="4B6D8A58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5DD7C182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3D159C65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693C020F" w14:textId="358BB1A8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1D6AE6C6" w14:textId="0D9BF3AD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6488073C" w14:textId="4C700FC4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1" locked="0" layoutInCell="1" allowOverlap="1" wp14:anchorId="6B66F077" wp14:editId="0219B137">
            <wp:simplePos x="0" y="0"/>
            <wp:positionH relativeFrom="margin">
              <wp:align>left</wp:align>
            </wp:positionH>
            <wp:positionV relativeFrom="paragraph">
              <wp:posOffset>22860</wp:posOffset>
            </wp:positionV>
            <wp:extent cx="5768340" cy="2468880"/>
            <wp:effectExtent l="0" t="0" r="0" b="0"/>
            <wp:wrapTight wrapText="bothSides">
              <wp:wrapPolygon edited="0">
                <wp:start x="8917" y="333"/>
                <wp:lineTo x="8774" y="1000"/>
                <wp:lineTo x="8845" y="1667"/>
                <wp:lineTo x="9202" y="3333"/>
                <wp:lineTo x="214" y="3667"/>
                <wp:lineTo x="214" y="5167"/>
                <wp:lineTo x="9202" y="6000"/>
                <wp:lineTo x="214" y="6000"/>
                <wp:lineTo x="214" y="7667"/>
                <wp:lineTo x="9202" y="8667"/>
                <wp:lineTo x="214" y="8833"/>
                <wp:lineTo x="214" y="10500"/>
                <wp:lineTo x="8988" y="11333"/>
                <wp:lineTo x="214" y="11500"/>
                <wp:lineTo x="214" y="13167"/>
                <wp:lineTo x="8988" y="14000"/>
                <wp:lineTo x="214" y="14000"/>
                <wp:lineTo x="214" y="15667"/>
                <wp:lineTo x="8988" y="16667"/>
                <wp:lineTo x="214" y="16667"/>
                <wp:lineTo x="214" y="18333"/>
                <wp:lineTo x="8988" y="19333"/>
                <wp:lineTo x="785" y="19333"/>
                <wp:lineTo x="214" y="19500"/>
                <wp:lineTo x="357" y="21167"/>
                <wp:lineTo x="5493" y="21167"/>
                <wp:lineTo x="20616" y="20333"/>
                <wp:lineTo x="20473" y="3500"/>
                <wp:lineTo x="20330" y="3333"/>
                <wp:lineTo x="21044" y="1333"/>
                <wp:lineTo x="20758" y="833"/>
                <wp:lineTo x="19046" y="333"/>
                <wp:lineTo x="8917" y="333"/>
              </wp:wrapPolygon>
            </wp:wrapTight>
            <wp:docPr id="718031117" name="Picture 7" descr="A group of blue star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031117" name="Picture 7" descr="A group of blue stars on a black background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33362C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408C150B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591676F1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5383C129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1C8A0C40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0D25F514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66C69F67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1FB0F8D2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1BBEEF90" w14:textId="77777777" w:rsidR="001E0465" w:rsidRP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3E39A826" w14:textId="77777777" w:rsidR="001E0465" w:rsidRDefault="001E0465" w:rsidP="001E0465">
      <w:pPr>
        <w:rPr>
          <w:b/>
          <w:bCs/>
          <w:lang w:val="en-US"/>
        </w:rPr>
      </w:pPr>
    </w:p>
    <w:p w14:paraId="77DC1B13" w14:textId="77777777" w:rsidR="001E0465" w:rsidRDefault="001E0465" w:rsidP="001E0465">
      <w:pPr>
        <w:rPr>
          <w:b/>
          <w:bCs/>
          <w:lang w:val="en-US"/>
        </w:rPr>
      </w:pPr>
    </w:p>
    <w:p w14:paraId="078D0ACE" w14:textId="77777777" w:rsidR="001E0465" w:rsidRDefault="001E0465" w:rsidP="001E0465">
      <w:pPr>
        <w:rPr>
          <w:b/>
          <w:bCs/>
          <w:lang w:val="en-US"/>
        </w:rPr>
      </w:pPr>
    </w:p>
    <w:p w14:paraId="7655CB9E" w14:textId="77777777" w:rsidR="001E0465" w:rsidRDefault="001E0465" w:rsidP="001E0465">
      <w:pPr>
        <w:rPr>
          <w:b/>
          <w:bCs/>
          <w:lang w:val="en-US"/>
        </w:rPr>
      </w:pPr>
    </w:p>
    <w:p w14:paraId="1ED5FC51" w14:textId="77777777" w:rsidR="001E0465" w:rsidRDefault="001E0465" w:rsidP="001E0465">
      <w:pPr>
        <w:rPr>
          <w:b/>
          <w:bCs/>
          <w:lang w:val="en-US"/>
        </w:rPr>
      </w:pPr>
    </w:p>
    <w:p w14:paraId="3A9FB558" w14:textId="54716FAC" w:rsidR="001E0465" w:rsidRDefault="001E0465" w:rsidP="001E0465">
      <w:pPr>
        <w:rPr>
          <w:lang w:val="en-US"/>
        </w:rPr>
      </w:pPr>
      <w:r w:rsidRPr="00271A35">
        <w:rPr>
          <w:b/>
          <w:bCs/>
          <w:lang w:val="en-US"/>
        </w:rPr>
        <w:t>Figure 1 Supplementary |</w:t>
      </w:r>
      <w:r>
        <w:rPr>
          <w:lang w:val="en-US"/>
        </w:rPr>
        <w:t xml:space="preserve"> Total scores representing the quality of included cross-sectional studies in terms of selection, comparability, and outcome.</w:t>
      </w:r>
    </w:p>
    <w:p w14:paraId="04390EC6" w14:textId="77777777" w:rsidR="001E0465" w:rsidRDefault="001E0465" w:rsidP="001E0465">
      <w:pPr>
        <w:rPr>
          <w:lang w:val="en-US"/>
        </w:rPr>
      </w:pPr>
    </w:p>
    <w:p w14:paraId="1A064BCF" w14:textId="579920F9" w:rsid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046E4E12" w14:textId="77777777" w:rsid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54653DD9" w14:textId="0C9716F6" w:rsidR="001E0465" w:rsidRDefault="001E0465" w:rsidP="001E0465">
      <w:pPr>
        <w:rPr>
          <w:rFonts w:asciiTheme="majorBidi" w:hAnsiTheme="majorBidi" w:cstheme="majorBidi"/>
          <w:lang w:val="en-US"/>
        </w:rPr>
      </w:pPr>
    </w:p>
    <w:p w14:paraId="30352849" w14:textId="77777777" w:rsidR="001E0465" w:rsidRDefault="001E0465" w:rsidP="001E0465">
      <w:pPr>
        <w:rPr>
          <w:b/>
          <w:bCs/>
          <w:lang w:val="en-US"/>
        </w:rPr>
      </w:pPr>
    </w:p>
    <w:p w14:paraId="34639B9A" w14:textId="55ED609D" w:rsidR="001E0465" w:rsidRDefault="001E0465" w:rsidP="001E0465">
      <w:pPr>
        <w:rPr>
          <w:b/>
          <w:bCs/>
          <w:lang w:val="en-US"/>
        </w:rPr>
      </w:pPr>
    </w:p>
    <w:p w14:paraId="192CE92F" w14:textId="77777777" w:rsidR="001E0465" w:rsidRDefault="001E0465" w:rsidP="001E0465">
      <w:pPr>
        <w:rPr>
          <w:b/>
          <w:bCs/>
          <w:lang w:val="en-US"/>
        </w:rPr>
      </w:pPr>
    </w:p>
    <w:p w14:paraId="3C304AF8" w14:textId="77777777" w:rsidR="001E0465" w:rsidRDefault="001E0465" w:rsidP="001E0465">
      <w:pPr>
        <w:rPr>
          <w:b/>
          <w:bCs/>
          <w:lang w:val="en-US"/>
        </w:rPr>
      </w:pPr>
    </w:p>
    <w:p w14:paraId="072EB571" w14:textId="77777777" w:rsidR="001E0465" w:rsidRDefault="001E0465" w:rsidP="001E0465">
      <w:pPr>
        <w:rPr>
          <w:b/>
          <w:bCs/>
          <w:lang w:val="en-US"/>
        </w:rPr>
      </w:pPr>
    </w:p>
    <w:p w14:paraId="316E7D53" w14:textId="77777777" w:rsidR="001E0465" w:rsidRDefault="001E0465" w:rsidP="001E0465">
      <w:pPr>
        <w:rPr>
          <w:b/>
          <w:bCs/>
          <w:lang w:val="en-US"/>
        </w:rPr>
      </w:pPr>
    </w:p>
    <w:p w14:paraId="5747A2B5" w14:textId="77777777" w:rsidR="001E0465" w:rsidRDefault="001E0465" w:rsidP="001E0465">
      <w:pPr>
        <w:rPr>
          <w:b/>
          <w:bCs/>
          <w:lang w:val="en-US"/>
        </w:rPr>
      </w:pPr>
    </w:p>
    <w:p w14:paraId="2EE1C69E" w14:textId="77777777" w:rsidR="001E0465" w:rsidRDefault="001E0465" w:rsidP="001E0465">
      <w:pPr>
        <w:rPr>
          <w:b/>
          <w:bCs/>
          <w:lang w:val="en-US"/>
        </w:rPr>
      </w:pPr>
    </w:p>
    <w:p w14:paraId="196A92C5" w14:textId="77777777" w:rsidR="001E0465" w:rsidRDefault="001E0465" w:rsidP="001E0465">
      <w:pPr>
        <w:rPr>
          <w:b/>
          <w:bCs/>
          <w:lang w:val="en-US"/>
        </w:rPr>
      </w:pPr>
    </w:p>
    <w:p w14:paraId="4F6B81FE" w14:textId="77777777" w:rsidR="001E0465" w:rsidRDefault="001E0465" w:rsidP="001E0465">
      <w:pPr>
        <w:rPr>
          <w:b/>
          <w:bCs/>
          <w:lang w:val="en-US"/>
        </w:rPr>
      </w:pPr>
    </w:p>
    <w:p w14:paraId="0697D6B1" w14:textId="77777777" w:rsidR="001E0465" w:rsidRDefault="001E0465" w:rsidP="001E0465">
      <w:pPr>
        <w:rPr>
          <w:b/>
          <w:bCs/>
          <w:lang w:val="en-US"/>
        </w:rPr>
      </w:pPr>
    </w:p>
    <w:p w14:paraId="02F0BE3B" w14:textId="0B281B8E" w:rsidR="001E0465" w:rsidRDefault="001E0465" w:rsidP="001E0465">
      <w:pPr>
        <w:rPr>
          <w:b/>
          <w:bCs/>
          <w:lang w:val="en-US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CB5CFC2" wp14:editId="05F00FA9">
            <wp:extent cx="5768806" cy="2183642"/>
            <wp:effectExtent l="0" t="0" r="0" b="0"/>
            <wp:docPr id="1739346338" name="Picture 8" descr="A group of blue star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346338" name="Picture 8" descr="A group of blue stars on a black backgroun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2902" cy="22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86BAB" w14:textId="77777777" w:rsidR="001E0465" w:rsidRDefault="001E0465" w:rsidP="001E0465">
      <w:pPr>
        <w:rPr>
          <w:b/>
          <w:bCs/>
          <w:lang w:val="en-US"/>
        </w:rPr>
      </w:pPr>
    </w:p>
    <w:p w14:paraId="3317218A" w14:textId="77777777" w:rsidR="001E0465" w:rsidRDefault="001E0465" w:rsidP="001E0465">
      <w:pPr>
        <w:rPr>
          <w:b/>
          <w:bCs/>
          <w:lang w:val="en-US"/>
        </w:rPr>
      </w:pPr>
    </w:p>
    <w:p w14:paraId="3C5B1F62" w14:textId="77777777" w:rsidR="001E0465" w:rsidRDefault="001E0465" w:rsidP="001E0465">
      <w:pPr>
        <w:rPr>
          <w:b/>
          <w:bCs/>
          <w:lang w:val="en-US"/>
        </w:rPr>
      </w:pPr>
    </w:p>
    <w:p w14:paraId="32C996D0" w14:textId="196E6D13" w:rsidR="001E0465" w:rsidRPr="001E0465" w:rsidRDefault="001E0465" w:rsidP="001E0465">
      <w:pPr>
        <w:rPr>
          <w:lang w:val="en-US"/>
        </w:rPr>
        <w:sectPr w:rsidR="001E0465" w:rsidRPr="001E0465" w:rsidSect="001E046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71A35">
        <w:rPr>
          <w:b/>
          <w:bCs/>
          <w:lang w:val="en-US"/>
        </w:rPr>
        <w:t>Figure 2 Supplementary |</w:t>
      </w:r>
      <w:r>
        <w:rPr>
          <w:lang w:val="en-US"/>
        </w:rPr>
        <w:t xml:space="preserve"> Total scores representing the quality of included cross-sectional studies</w:t>
      </w:r>
      <w:r w:rsidRPr="00271A35">
        <w:rPr>
          <w:lang w:val="en-US"/>
        </w:rPr>
        <w:t xml:space="preserve"> </w:t>
      </w:r>
      <w:r>
        <w:rPr>
          <w:lang w:val="en-US"/>
        </w:rPr>
        <w:t>in terms of selection, comparability, and exposure</w:t>
      </w:r>
      <w:r>
        <w:rPr>
          <w:lang w:val="en-US"/>
        </w:rPr>
        <w:t>.</w:t>
      </w:r>
    </w:p>
    <w:tbl>
      <w:tblPr>
        <w:tblStyle w:val="PlainTable2"/>
        <w:tblpPr w:leftFromText="180" w:rightFromText="180" w:vertAnchor="text" w:horzAnchor="margin" w:tblpY="-301"/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284"/>
        <w:gridCol w:w="1134"/>
        <w:gridCol w:w="1134"/>
        <w:gridCol w:w="283"/>
        <w:gridCol w:w="1276"/>
        <w:gridCol w:w="2126"/>
        <w:gridCol w:w="993"/>
        <w:gridCol w:w="1062"/>
        <w:gridCol w:w="355"/>
        <w:gridCol w:w="910"/>
        <w:gridCol w:w="1216"/>
      </w:tblGrid>
      <w:tr w:rsidR="001E0465" w:rsidRPr="00070DE7" w14:paraId="26336D9E" w14:textId="77777777" w:rsidTr="001E0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13"/>
            <w:shd w:val="clear" w:color="auto" w:fill="FFFFFF" w:themeFill="background1"/>
          </w:tcPr>
          <w:p w14:paraId="5D808321" w14:textId="77777777" w:rsidR="001E0465" w:rsidRPr="00070DE7" w:rsidRDefault="001E0465" w:rsidP="001E046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able 1 Supplementary | Quality assessment for studies included</w:t>
            </w:r>
          </w:p>
        </w:tc>
      </w:tr>
      <w:tr w:rsidR="001E0465" w:rsidRPr="0049612F" w14:paraId="2BEB3996" w14:textId="77777777" w:rsidTr="001E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13"/>
            <w:shd w:val="clear" w:color="auto" w:fill="FFFFFF" w:themeFill="background1"/>
          </w:tcPr>
          <w:p w14:paraId="1E011E11" w14:textId="77777777" w:rsidR="001E0465" w:rsidRPr="0049612F" w:rsidRDefault="001E0465" w:rsidP="001E046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ction A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 | Newcastle-Ottawa Quality Assessment Scale criteria for cross-sectional studies</w:t>
            </w:r>
          </w:p>
        </w:tc>
      </w:tr>
      <w:tr w:rsidR="001E0465" w:rsidRPr="0049612F" w14:paraId="0F005ED9" w14:textId="77777777" w:rsidTr="001E04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7A0CE6F0" w14:textId="77777777" w:rsidR="001E0465" w:rsidRPr="0049612F" w:rsidRDefault="001E0465" w:rsidP="001E046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udy</w:t>
            </w:r>
          </w:p>
        </w:tc>
        <w:tc>
          <w:tcPr>
            <w:tcW w:w="5245" w:type="dxa"/>
            <w:gridSpan w:val="6"/>
            <w:shd w:val="clear" w:color="auto" w:fill="FFFFFF" w:themeFill="background1"/>
          </w:tcPr>
          <w:p w14:paraId="5C046EE9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>Selection</w:t>
            </w:r>
          </w:p>
        </w:tc>
        <w:tc>
          <w:tcPr>
            <w:tcW w:w="2126" w:type="dxa"/>
            <w:shd w:val="clear" w:color="auto" w:fill="FFFFFF" w:themeFill="background1"/>
          </w:tcPr>
          <w:p w14:paraId="311FC5E0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>Comparability</w:t>
            </w:r>
          </w:p>
        </w:tc>
        <w:tc>
          <w:tcPr>
            <w:tcW w:w="3320" w:type="dxa"/>
            <w:gridSpan w:val="4"/>
            <w:shd w:val="clear" w:color="auto" w:fill="FFFFFF" w:themeFill="background1"/>
          </w:tcPr>
          <w:p w14:paraId="2AF6E510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>Outcome</w:t>
            </w:r>
          </w:p>
        </w:tc>
        <w:tc>
          <w:tcPr>
            <w:tcW w:w="1216" w:type="dxa"/>
            <w:shd w:val="clear" w:color="auto" w:fill="FFFFFF" w:themeFill="background1"/>
          </w:tcPr>
          <w:p w14:paraId="5CBE639D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Final 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>Quality score</w:t>
            </w:r>
          </w:p>
        </w:tc>
      </w:tr>
      <w:tr w:rsidR="001E0465" w:rsidRPr="0049612F" w14:paraId="61D84B48" w14:textId="77777777" w:rsidTr="001E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1C435206" w14:textId="77777777" w:rsidR="001E0465" w:rsidRPr="0049612F" w:rsidRDefault="001E0465" w:rsidP="001E046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5DAE6394" w14:textId="77777777" w:rsidR="001E0465" w:rsidRPr="0049612F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Representativeness of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1134" w:type="dxa"/>
            <w:shd w:val="clear" w:color="auto" w:fill="FFFFFF" w:themeFill="background1"/>
          </w:tcPr>
          <w:p w14:paraId="062F15D6" w14:textId="77777777" w:rsidR="001E0465" w:rsidRPr="0049612F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shd w:val="clear" w:color="auto" w:fill="FFFFFF" w:themeFill="background1"/>
          </w:tcPr>
          <w:p w14:paraId="576569E3" w14:textId="77777777" w:rsidR="001E0465" w:rsidRPr="0049612F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53FF8">
              <w:rPr>
                <w:rFonts w:asciiTheme="majorBidi" w:hAnsiTheme="majorBidi" w:cstheme="majorBidi"/>
                <w:sz w:val="16"/>
                <w:szCs w:val="16"/>
              </w:rPr>
              <w:t>Non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spondents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689C1DAD" w14:textId="77777777" w:rsidR="001E0465" w:rsidRPr="0049612F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43A1">
              <w:rPr>
                <w:rFonts w:asciiTheme="majorBidi" w:hAnsiTheme="majorBidi" w:cstheme="majorBidi"/>
                <w:sz w:val="16"/>
                <w:szCs w:val="16"/>
              </w:rPr>
              <w:t xml:space="preserve">Ascertainment of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xposure</w:t>
            </w:r>
          </w:p>
        </w:tc>
        <w:tc>
          <w:tcPr>
            <w:tcW w:w="2126" w:type="dxa"/>
            <w:shd w:val="clear" w:color="auto" w:fill="FFFFFF" w:themeFill="background1"/>
          </w:tcPr>
          <w:p w14:paraId="482B6B7C" w14:textId="77777777" w:rsidR="001E0465" w:rsidRPr="0049612F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>The potential confounders were investigated</w:t>
            </w:r>
          </w:p>
        </w:tc>
        <w:tc>
          <w:tcPr>
            <w:tcW w:w="2055" w:type="dxa"/>
            <w:gridSpan w:val="2"/>
            <w:shd w:val="clear" w:color="auto" w:fill="FFFFFF" w:themeFill="background1"/>
          </w:tcPr>
          <w:p w14:paraId="44C754A1" w14:textId="77777777" w:rsidR="001E0465" w:rsidRPr="0049612F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>Assessment of the outcome</w:t>
            </w:r>
          </w:p>
        </w:tc>
        <w:tc>
          <w:tcPr>
            <w:tcW w:w="1265" w:type="dxa"/>
            <w:gridSpan w:val="2"/>
            <w:shd w:val="clear" w:color="auto" w:fill="FFFFFF" w:themeFill="background1"/>
          </w:tcPr>
          <w:p w14:paraId="2E068380" w14:textId="77777777" w:rsidR="001E0465" w:rsidRPr="0049612F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>Statistical test</w:t>
            </w:r>
          </w:p>
        </w:tc>
        <w:tc>
          <w:tcPr>
            <w:tcW w:w="1216" w:type="dxa"/>
            <w:shd w:val="clear" w:color="auto" w:fill="FFFFFF" w:themeFill="background1"/>
          </w:tcPr>
          <w:p w14:paraId="4AEF8543" w14:textId="77777777" w:rsidR="001E0465" w:rsidRPr="0049612F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E0465" w:rsidRPr="0049612F" w14:paraId="12A442BF" w14:textId="77777777" w:rsidTr="001E046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41CCF13B" w14:textId="77777777" w:rsidR="001E0465" w:rsidRPr="0049612F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B5E01">
              <w:rPr>
                <w:rFonts w:asciiTheme="majorBidi" w:hAnsiTheme="majorBidi" w:cstheme="majorBidi"/>
                <w:sz w:val="16"/>
                <w:szCs w:val="16"/>
              </w:rPr>
              <w:t>(Boehm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oehm&lt;/Author&gt;&lt;Year&gt;2019&lt;/Year&gt;&lt;RecNum&gt;8405&lt;/RecNum&gt;&lt;DisplayText&gt;[48]&lt;/DisplayText&gt;&lt;record&gt;&lt;rec-number&gt;8405&lt;/rec-number&gt;&lt;foreign-keys&gt;&lt;key app="EN" db-id="tfewd0vaorrt01e5z9upaar0sswvwe2taxp0" timestamp="1689852721" guid="a589f70a-1c33-48b3-aacf-292371a25831"&gt;8405&lt;/key&gt;&lt;/foreign-keys&gt;&lt;ref-type name="Journal Article"&gt;17&lt;/ref-type&gt;&lt;contributors&gt;&lt;authors&gt;&lt;author&gt;Boehm, I.&lt;/author&gt;&lt;author&gt;Walton, E.&lt;/author&gt;&lt;author&gt;Alexander, N.&lt;/author&gt;&lt;author&gt;Batury, V. L.&lt;/author&gt;&lt;author&gt;Seidel, M.&lt;/author&gt;&lt;author&gt;Geisler, D.&lt;/author&gt;&lt;author&gt;King, J. A.&lt;/author&gt;&lt;author&gt;Weidner, K.&lt;/author&gt;&lt;author&gt;Roessner, V.&lt;/author&gt;&lt;author&gt;Ehrlich, S.&lt;/author&gt;&lt;/authors&gt;&lt;/contributors&gt;&lt;titles&gt;&lt;title&gt;Peripheral serotonin transporter DNA methylation is linked to increased salience network connectivity in females with anorexia nervosa&lt;/title&gt;&lt;secondary-title&gt;J Psychiatry Neurosci&lt;/secondary-title&gt;&lt;/titles&gt;&lt;periodical&gt;&lt;full-title&gt;J Psychiatry Neurosci&lt;/full-title&gt;&lt;/periodical&gt;&lt;pages&gt;8&lt;/pages&gt;&lt;volume&gt;45&lt;/volume&gt;&lt;number&gt;1&lt;/number&gt;&lt;edition&gt;20191205&lt;/edition&gt;&lt;dates&gt;&lt;year&gt;2019&lt;/year&gt;&lt;pub-dates&gt;&lt;date&gt;Dec 5&lt;/date&gt;&lt;/pub-dates&gt;&lt;/dates&gt;&lt;isbn&gt;1180-4882&lt;/isbn&gt;&lt;accession-num&gt;31804778&lt;/accession-num&gt;&lt;urls&gt;&lt;/urls&gt;&lt;custom1&gt;V. Roessner reports lecture fees from Eli Lilly, Janssen-Cilag, Medice and Novartis and was a member of advisory boards for Eli Lilly and Novartis in the past 2 years. No other authors reported competing interests.&lt;/custom1&gt;&lt;electronic-resource-num&gt;10.1503/jpn.1900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48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6E4F49BC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72CCA150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2F55692F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7AB0F1EF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713E5110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*</w:t>
            </w:r>
          </w:p>
        </w:tc>
        <w:tc>
          <w:tcPr>
            <w:tcW w:w="2055" w:type="dxa"/>
            <w:gridSpan w:val="2"/>
            <w:shd w:val="clear" w:color="auto" w:fill="FFFFFF" w:themeFill="background1"/>
          </w:tcPr>
          <w:p w14:paraId="7EB8BABC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65" w:type="dxa"/>
            <w:gridSpan w:val="2"/>
            <w:shd w:val="clear" w:color="auto" w:fill="FFFFFF" w:themeFill="background1"/>
          </w:tcPr>
          <w:p w14:paraId="0FE0BC1B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shd w:val="clear" w:color="auto" w:fill="FFFFFF" w:themeFill="background1"/>
          </w:tcPr>
          <w:p w14:paraId="3B9D0A63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- Good</w:t>
            </w:r>
          </w:p>
        </w:tc>
      </w:tr>
      <w:tr w:rsidR="001E0465" w:rsidRPr="0049612F" w14:paraId="08AE8019" w14:textId="77777777" w:rsidTr="001E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42A15781" w14:textId="77777777" w:rsidR="001E0465" w:rsidRPr="000B5419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B5E01">
              <w:rPr>
                <w:rFonts w:asciiTheme="majorBidi" w:hAnsiTheme="majorBidi" w:cstheme="majorBidi"/>
                <w:sz w:val="16"/>
                <w:szCs w:val="16"/>
              </w:rPr>
              <w:t>(Clarke et al., 2016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larke&lt;/Author&gt;&lt;Year&gt;2016&lt;/Year&gt;&lt;RecNum&gt;7954&lt;/RecNum&gt;&lt;DisplayText&gt;[49]&lt;/DisplayText&gt;&lt;record&gt;&lt;rec-number&gt;7954&lt;/rec-number&gt;&lt;foreign-keys&gt;&lt;key app="EN" db-id="tfewd0vaorrt01e5z9upaar0sswvwe2taxp0" timestamp="1689852721" guid="adff3b43-66f7-415c-bd36-4610f1fef58b"&gt;7954&lt;/key&gt;&lt;/foreign-keys&gt;&lt;ref-type name="Journal Article"&gt;17&lt;/ref-type&gt;&lt;contributors&gt;&lt;authors&gt;&lt;author&gt;Clarke, J.&lt;/author&gt;&lt;author&gt;Ramoz, N.&lt;/author&gt;&lt;author&gt;Fladung, A. K.&lt;/author&gt;&lt;author&gt;Gorwood, P.&lt;/author&gt;&lt;/authors&gt;&lt;/contributors&gt;&lt;auth-address&gt;Clinique des Maladies Mentales et de l&amp;apos;Encéphale (CMME), Hospital Sainte-Anne, Paris-Descartes University, Paris, France.&amp;#xD;Centre of Psychiatry and Neuroscience, INSERM UMR 894, Paris, France.&amp;#xD;Department of Psychiatry and Psychotherapy, University of Ulm, Ulm, Germany.&lt;/auth-address&gt;&lt;titles&gt;&lt;title&gt;Higher reward value of starvation imagery in anorexia nervosa and association with the Val66Met BDNF polymorphism&lt;/title&gt;&lt;secondary-title&gt;Transl Psychiatry&lt;/secondary-title&gt;&lt;/titles&gt;&lt;periodical&gt;&lt;full-title&gt;Transl Psychiatry&lt;/full-title&gt;&lt;/periodical&gt;&lt;pages&gt;e829&lt;/pages&gt;&lt;volume&gt;6&lt;/volume&gt;&lt;number&gt;6&lt;/number&gt;&lt;edition&gt;20160607&lt;/edition&gt;&lt;keywords&gt;&lt;keyword&gt;Adult&lt;/keyword&gt;&lt;keyword&gt;*Alleles&lt;/keyword&gt;&lt;keyword&gt;Anorexia Nervosa/*genetics/*psychology&lt;/keyword&gt;&lt;keyword&gt;*Body Weight&lt;/keyword&gt;&lt;keyword&gt;Brain-Derived Neurotrophic Factor/*genetics&lt;/keyword&gt;&lt;keyword&gt;Cues&lt;/keyword&gt;&lt;keyword&gt;Female&lt;/keyword&gt;&lt;keyword&gt;Humans&lt;/keyword&gt;&lt;keyword&gt;*Imagination&lt;/keyword&gt;&lt;keyword&gt;Overweight/genetics/psychology&lt;/keyword&gt;&lt;keyword&gt;Polymorphism, Genetic/*genetics&lt;/keyword&gt;&lt;keyword&gt;Reference Values&lt;/keyword&gt;&lt;keyword&gt;*Reward&lt;/keyword&gt;&lt;keyword&gt;Starvation&lt;/keyword&gt;&lt;/keywords&gt;&lt;dates&gt;&lt;year&gt;2016&lt;/year&gt;&lt;pub-dates&gt;&lt;date&gt;Jun 7&lt;/date&gt;&lt;/pub-dates&gt;&lt;/dates&gt;&lt;isbn&gt;2158-3188&lt;/isbn&gt;&lt;accession-num&gt;27271855&lt;/accession-num&gt;&lt;urls&gt;&lt;/urls&gt;&lt;custom2&gt;PMC4931615&lt;/custom2&gt;&lt;electronic-resource-num&gt;10.1038/tp.2016.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49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42A6B998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112ACBDF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31DBE0B6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5B487085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05118652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2055" w:type="dxa"/>
            <w:gridSpan w:val="2"/>
            <w:shd w:val="clear" w:color="auto" w:fill="FFFFFF" w:themeFill="background1"/>
          </w:tcPr>
          <w:p w14:paraId="0C5AAFC4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65" w:type="dxa"/>
            <w:gridSpan w:val="2"/>
            <w:shd w:val="clear" w:color="auto" w:fill="FFFFFF" w:themeFill="background1"/>
          </w:tcPr>
          <w:p w14:paraId="0E15999E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shd w:val="clear" w:color="auto" w:fill="FFFFFF" w:themeFill="background1"/>
          </w:tcPr>
          <w:p w14:paraId="6DB30AB4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 -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Very Good</w:t>
            </w:r>
          </w:p>
        </w:tc>
      </w:tr>
      <w:tr w:rsidR="001E0465" w:rsidRPr="0049612F" w14:paraId="0839822B" w14:textId="77777777" w:rsidTr="001E04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2974F75B" w14:textId="77777777" w:rsidR="001E0465" w:rsidRPr="000C39A8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rtl/>
              </w:rPr>
            </w:pPr>
            <w:r w:rsidRPr="00AB5E01">
              <w:rPr>
                <w:rFonts w:asciiTheme="majorBidi" w:hAnsiTheme="majorBidi" w:cstheme="majorBidi"/>
                <w:sz w:val="16"/>
                <w:szCs w:val="16"/>
              </w:rPr>
              <w:t>(Favaro et al., 2013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XZhcm88L0F1dGhvcj48WWVhcj4yMDEzPC9ZZWFyPjxS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XZhcm88L0F1dGhvcj48WWVhcj4yMDEzPC9ZZWFyPjxS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0]</w:t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07422159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0F060B28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75E6BD5E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2FFBB610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6684417A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2055" w:type="dxa"/>
            <w:gridSpan w:val="2"/>
            <w:shd w:val="clear" w:color="auto" w:fill="FFFFFF" w:themeFill="background1"/>
          </w:tcPr>
          <w:p w14:paraId="7AD0D1F7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65" w:type="dxa"/>
            <w:gridSpan w:val="2"/>
            <w:shd w:val="clear" w:color="auto" w:fill="FFFFFF" w:themeFill="background1"/>
          </w:tcPr>
          <w:p w14:paraId="3813D91B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shd w:val="clear" w:color="auto" w:fill="FFFFFF" w:themeFill="background1"/>
          </w:tcPr>
          <w:p w14:paraId="6C7CBBB2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 -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Very Good</w:t>
            </w:r>
          </w:p>
        </w:tc>
      </w:tr>
      <w:tr w:rsidR="001E0465" w14:paraId="233BB1C9" w14:textId="77777777" w:rsidTr="001E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214371AE" w14:textId="77777777" w:rsidR="001E0465" w:rsidRPr="000C39A8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B5E01">
              <w:rPr>
                <w:rFonts w:asciiTheme="majorBidi" w:hAnsiTheme="majorBidi" w:cstheme="majorBidi"/>
                <w:sz w:val="16"/>
                <w:szCs w:val="16"/>
              </w:rPr>
              <w:t>(Sala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ala&lt;/Author&gt;&lt;Year&gt;2018&lt;/Year&gt;&lt;RecNum&gt;8339&lt;/RecNum&gt;&lt;DisplayText&gt;[51]&lt;/DisplayText&gt;&lt;record&gt;&lt;rec-number&gt;8339&lt;/rec-number&gt;&lt;foreign-keys&gt;&lt;key app="EN" db-id="tfewd0vaorrt01e5z9upaar0sswvwe2taxp0" timestamp="1689852721" guid="49a4da16-7651-400e-8b5b-c48e2ec54637"&gt;8339&lt;/key&gt;&lt;/foreign-keys&gt;&lt;ref-type name="Journal Article"&gt;17&lt;/ref-type&gt;&lt;contributors&gt;&lt;authors&gt;&lt;author&gt;Sala, M.&lt;/author&gt;&lt;author&gt;Han, K.&lt;/author&gt;&lt;author&gt;Acevedo, S.&lt;/author&gt;&lt;author&gt;Krawczyk, D. C.&lt;/author&gt;&lt;author&gt;McAdams, C. J.&lt;/author&gt;&lt;/authors&gt;&lt;/contributors&gt;&lt;auth-address&gt;Department of Psychology, Southern Methodist University, Dallas, TX, United States.&amp;#xD;Center for Brain Health, University of Texas at Dallas, Dallas, TX, United States.&amp;#xD;Department of Psychiatry, University of Texas at Southwestern Medical School, Dallas, TX, United States.&lt;/auth-address&gt;&lt;titles&gt;&lt;title&gt;Oxytocin Receptor Polymorphism Decreases Midline Neural Activations to Social Stimuli in Anorexia Nervosa&lt;/title&gt;&lt;secondary-title&gt;Front Psychol&lt;/secondary-title&gt;&lt;/titles&gt;&lt;periodical&gt;&lt;full-title&gt;Front Psychol&lt;/full-title&gt;&lt;/periodical&gt;&lt;pages&gt;2183&lt;/pages&gt;&lt;volume&gt;9&lt;/volume&gt;&lt;edition&gt;20181113&lt;/edition&gt;&lt;keywords&gt;&lt;keyword&gt;anxiety&lt;/keyword&gt;&lt;keyword&gt;depression&lt;/keyword&gt;&lt;keyword&gt;eating disorders&lt;/keyword&gt;&lt;keyword&gt;endophenotypes&lt;/keyword&gt;&lt;keyword&gt;fMRI&lt;/keyword&gt;&lt;keyword&gt;neuroimaging&lt;/keyword&gt;&lt;keyword&gt;self-perception&lt;/keyword&gt;&lt;keyword&gt;social cognition&lt;/keyword&gt;&lt;/keywords&gt;&lt;dates&gt;&lt;year&gt;2018&lt;/year&gt;&lt;/dates&gt;&lt;isbn&gt;1664-1078 (Print)&amp;#xD;1664-1078&lt;/isbn&gt;&lt;accession-num&gt;30542304&lt;/accession-num&gt;&lt;urls&gt;&lt;/urls&gt;&lt;custom2&gt;PMC6277875&lt;/custom2&gt;&lt;electronic-resource-num&gt;10.3389/fpsyg.2018.02183&lt;/electronic-resource-num&gt;&lt;remote-database-provider&gt;NLM&lt;/remote-database-provider&gt;&lt;language&gt;eng&lt;/language&gt;&lt;/record&gt;&lt;/Cite&gt;&lt;/EndNote&gt;</w:instrText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1]</w:t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336CF3AF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75CD4162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5E52515F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  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1708A49F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41A02BF2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055" w:type="dxa"/>
            <w:gridSpan w:val="2"/>
            <w:shd w:val="clear" w:color="auto" w:fill="FFFFFF" w:themeFill="background1"/>
          </w:tcPr>
          <w:p w14:paraId="38C2C7FE" w14:textId="77777777" w:rsidR="001E0465" w:rsidRPr="0049612F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65" w:type="dxa"/>
            <w:gridSpan w:val="2"/>
            <w:shd w:val="clear" w:color="auto" w:fill="FFFFFF" w:themeFill="background1"/>
          </w:tcPr>
          <w:p w14:paraId="237F3663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shd w:val="clear" w:color="auto" w:fill="FFFFFF" w:themeFill="background1"/>
          </w:tcPr>
          <w:p w14:paraId="62564902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- S</w:t>
            </w:r>
            <w:r w:rsidRPr="00936798">
              <w:rPr>
                <w:rFonts w:asciiTheme="majorBidi" w:hAnsiTheme="majorBidi" w:cstheme="majorBidi"/>
                <w:sz w:val="16"/>
                <w:szCs w:val="16"/>
              </w:rPr>
              <w:t>atisfactory</w:t>
            </w:r>
          </w:p>
        </w:tc>
      </w:tr>
      <w:tr w:rsidR="001E0465" w14:paraId="2EBAE790" w14:textId="77777777" w:rsidTr="001E04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4420409D" w14:textId="77777777" w:rsidR="001E0465" w:rsidRPr="000C39A8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B5E01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AB5E01">
              <w:rPr>
                <w:rFonts w:asciiTheme="majorBidi" w:hAnsiTheme="majorBidi" w:cstheme="majorBidi"/>
                <w:sz w:val="16"/>
                <w:szCs w:val="16"/>
              </w:rPr>
              <w:t>Collantoni</w:t>
            </w:r>
            <w:proofErr w:type="spellEnd"/>
            <w:r w:rsidRPr="00AB5E01">
              <w:rPr>
                <w:rFonts w:asciiTheme="majorBidi" w:hAnsiTheme="majorBidi" w:cstheme="majorBidi"/>
                <w:sz w:val="16"/>
                <w:szCs w:val="16"/>
              </w:rPr>
              <w:t xml:space="preserve"> et al., 2016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b2xsYW50b25pPC9BdXRob3I+PFllYXI+MjAxNjwvWWVh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b2xsYW50b25pPC9BdXRob3I+PFllYXI+MjAxNjwvWWVh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2]</w:t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245BA3A6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6AA1DE42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5ED88AB4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344DF77B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2E1BE63A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2055" w:type="dxa"/>
            <w:gridSpan w:val="2"/>
            <w:shd w:val="clear" w:color="auto" w:fill="FFFFFF" w:themeFill="background1"/>
          </w:tcPr>
          <w:p w14:paraId="7F5C0FEA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65" w:type="dxa"/>
            <w:gridSpan w:val="2"/>
            <w:shd w:val="clear" w:color="auto" w:fill="FFFFFF" w:themeFill="background1"/>
          </w:tcPr>
          <w:p w14:paraId="09DB83D7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shd w:val="clear" w:color="auto" w:fill="FFFFFF" w:themeFill="background1"/>
          </w:tcPr>
          <w:p w14:paraId="455D7E16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-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Very Good</w:t>
            </w:r>
          </w:p>
        </w:tc>
      </w:tr>
      <w:tr w:rsidR="001E0465" w14:paraId="7278CCBD" w14:textId="77777777" w:rsidTr="001E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5352436C" w14:textId="77777777" w:rsidR="001E0465" w:rsidRPr="000C39A8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87453">
              <w:rPr>
                <w:rFonts w:asciiTheme="majorBidi" w:hAnsiTheme="majorBidi" w:cstheme="majorBidi"/>
                <w:sz w:val="16"/>
                <w:szCs w:val="16"/>
              </w:rPr>
              <w:t>(Gamero-Villarroel et al., 2017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YW1lcm8tVmlsbGFycm9lbDwvQXV0aG9yPjxZZWFyPjIw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YW1lcm8tVmlsbGFycm9lbDwvQXV0aG9yPjxZZWFyPjIw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3]</w:t>
            </w:r>
            <w:r w:rsidRPr="000C39A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15F16459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68A36333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5F21968F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  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2699CF88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75BB573D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2055" w:type="dxa"/>
            <w:gridSpan w:val="2"/>
            <w:shd w:val="clear" w:color="auto" w:fill="FFFFFF" w:themeFill="background1"/>
          </w:tcPr>
          <w:p w14:paraId="2F0EC043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65" w:type="dxa"/>
            <w:gridSpan w:val="2"/>
            <w:shd w:val="clear" w:color="auto" w:fill="FFFFFF" w:themeFill="background1"/>
          </w:tcPr>
          <w:p w14:paraId="63F2A2FA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shd w:val="clear" w:color="auto" w:fill="FFFFFF" w:themeFill="background1"/>
          </w:tcPr>
          <w:p w14:paraId="6E634C73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-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Very Good</w:t>
            </w:r>
          </w:p>
        </w:tc>
      </w:tr>
      <w:tr w:rsidR="001E0465" w14:paraId="7361B899" w14:textId="77777777" w:rsidTr="001E04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1F535D55" w14:textId="77777777" w:rsidR="001E0465" w:rsidRPr="000C39A8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87453">
              <w:rPr>
                <w:rFonts w:asciiTheme="majorBidi" w:hAnsiTheme="majorBidi" w:cstheme="majorBidi"/>
                <w:sz w:val="16"/>
                <w:szCs w:val="16"/>
              </w:rPr>
              <w:t>(González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b256w6FsZXo8L0F1dGhvcj48WWVhcj4yMDIxPC9ZZWFy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b256w6FsZXo8L0F1dGhvcj48WWVhcj4yMDIxPC9ZZWFy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4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5C30444B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42B8D6D9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4817285C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3B742FFB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736192DD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055" w:type="dxa"/>
            <w:gridSpan w:val="2"/>
            <w:shd w:val="clear" w:color="auto" w:fill="FFFFFF" w:themeFill="background1"/>
          </w:tcPr>
          <w:p w14:paraId="014C0A98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65" w:type="dxa"/>
            <w:gridSpan w:val="2"/>
            <w:shd w:val="clear" w:color="auto" w:fill="FFFFFF" w:themeFill="background1"/>
          </w:tcPr>
          <w:p w14:paraId="5D3F28AE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shd w:val="clear" w:color="auto" w:fill="FFFFFF" w:themeFill="background1"/>
          </w:tcPr>
          <w:p w14:paraId="5B0895A5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1E0465" w14:paraId="51423E67" w14:textId="77777777" w:rsidTr="001E04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F3C7BC" w14:textId="77777777" w:rsidR="001E0465" w:rsidRDefault="001E0465" w:rsidP="001E046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ction B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 | Newcastle-Ottawa Quality Assessment Scale criteria for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case-control 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>studies</w:t>
            </w:r>
          </w:p>
        </w:tc>
      </w:tr>
      <w:tr w:rsidR="001E0465" w14:paraId="59710E40" w14:textId="77777777" w:rsidTr="001E04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60DDB7" w14:textId="77777777" w:rsidR="001E0465" w:rsidRPr="007C24CF" w:rsidRDefault="001E0465" w:rsidP="001E046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udy</w:t>
            </w:r>
          </w:p>
        </w:tc>
        <w:tc>
          <w:tcPr>
            <w:tcW w:w="5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26AFB1" w14:textId="77777777" w:rsidR="001E0465" w:rsidRPr="0049612F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>Sele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2ED6AC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>Comparability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EE2EE5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B65F9">
              <w:rPr>
                <w:rFonts w:asciiTheme="majorBidi" w:hAnsiTheme="majorBidi" w:cstheme="majorBidi"/>
                <w:sz w:val="16"/>
                <w:szCs w:val="16"/>
              </w:rPr>
              <w:t>Exposur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89D9B1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Final 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>Quality score</w:t>
            </w:r>
          </w:p>
        </w:tc>
      </w:tr>
      <w:tr w:rsidR="001E0465" w14:paraId="115CFED1" w14:textId="77777777" w:rsidTr="001E04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3C9ADE" w14:textId="77777777" w:rsidR="001E0465" w:rsidRPr="007C24CF" w:rsidRDefault="001E0465" w:rsidP="001E046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0E2CE2" w14:textId="77777777" w:rsidR="001E0465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F6042">
              <w:rPr>
                <w:rFonts w:asciiTheme="majorBidi" w:hAnsiTheme="majorBidi" w:cstheme="majorBidi"/>
                <w:sz w:val="16"/>
                <w:szCs w:val="16"/>
              </w:rPr>
              <w:t>Is the case definition adequat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CCC11" w14:textId="77777777" w:rsidR="001E0465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F6042">
              <w:rPr>
                <w:rFonts w:asciiTheme="majorBidi" w:hAnsiTheme="majorBidi" w:cstheme="majorBidi"/>
                <w:sz w:val="16"/>
                <w:szCs w:val="16"/>
              </w:rPr>
              <w:t>Representativeness of the cas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D8CA7" w14:textId="77777777" w:rsidR="001E0465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F6042">
              <w:rPr>
                <w:rFonts w:asciiTheme="majorBidi" w:hAnsiTheme="majorBidi" w:cstheme="majorBidi"/>
                <w:sz w:val="16"/>
                <w:szCs w:val="16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59D2C3" w14:textId="77777777" w:rsidR="001E0465" w:rsidRPr="001F6042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F6042">
              <w:rPr>
                <w:rFonts w:asciiTheme="majorBidi" w:hAnsiTheme="majorBidi" w:cstheme="majorBidi"/>
                <w:sz w:val="16"/>
                <w:szCs w:val="16"/>
              </w:rPr>
              <w:t>Definition of Control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F7527E" w14:textId="77777777" w:rsidR="001E0465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F6042">
              <w:rPr>
                <w:rFonts w:asciiTheme="majorBidi" w:hAnsiTheme="majorBidi" w:cstheme="majorBidi"/>
                <w:sz w:val="16"/>
                <w:szCs w:val="16"/>
              </w:rPr>
              <w:t xml:space="preserve">Comparability of cases and controls </w:t>
            </w:r>
            <w:proofErr w:type="gramStart"/>
            <w:r w:rsidRPr="001F6042">
              <w:rPr>
                <w:rFonts w:asciiTheme="majorBidi" w:hAnsiTheme="majorBidi" w:cstheme="majorBidi"/>
                <w:sz w:val="16"/>
                <w:szCs w:val="16"/>
              </w:rPr>
              <w:t>on the basis of</w:t>
            </w:r>
            <w:proofErr w:type="gramEnd"/>
            <w:r w:rsidRPr="001F6042">
              <w:rPr>
                <w:rFonts w:asciiTheme="majorBidi" w:hAnsiTheme="majorBidi" w:cstheme="majorBidi"/>
                <w:sz w:val="16"/>
                <w:szCs w:val="16"/>
              </w:rPr>
              <w:t xml:space="preserve"> the design or analy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246278" w14:textId="77777777" w:rsidR="001E0465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Assessment of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xposur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E2865D" w14:textId="77777777" w:rsidR="001E0465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B65F9">
              <w:rPr>
                <w:rFonts w:asciiTheme="majorBidi" w:hAnsiTheme="majorBidi" w:cstheme="majorBidi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95F6C" w14:textId="77777777" w:rsidR="001E0465" w:rsidRDefault="001E0465" w:rsidP="001E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B65F9">
              <w:rPr>
                <w:rFonts w:asciiTheme="majorBidi" w:hAnsiTheme="majorBidi" w:cstheme="majorBidi"/>
                <w:sz w:val="16"/>
                <w:szCs w:val="16"/>
              </w:rPr>
              <w:t>Non-Response rat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DE9092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E0465" w14:paraId="18A610D7" w14:textId="77777777" w:rsidTr="001E04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A8603B" w14:textId="77777777" w:rsidR="001E0465" w:rsidRPr="005118CD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87453">
              <w:rPr>
                <w:rFonts w:asciiTheme="majorBidi" w:hAnsiTheme="majorBidi" w:cstheme="majorBidi"/>
                <w:sz w:val="16"/>
                <w:szCs w:val="16"/>
              </w:rPr>
              <w:t>(Scott-Van Zeeland et al., 2014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290dC1WYW4gWmVlbGFuZDwvQXV0aG9yPjxZZWFyPjIw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290dC1WYW4gWmVlbGFuZDwvQXV0aG9yPjxZZWFyPjIw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5]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809C23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F2C959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2344FA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A2F5E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980F6E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94A01D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CF585E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7DFFAB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C5FDC9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Good</w:t>
            </w:r>
          </w:p>
        </w:tc>
      </w:tr>
      <w:tr w:rsidR="001E0465" w14:paraId="7523A816" w14:textId="77777777" w:rsidTr="001E04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E0D5A8" w14:textId="77777777" w:rsidR="001E0465" w:rsidRPr="005118CD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8745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387453">
              <w:rPr>
                <w:rFonts w:asciiTheme="majorBidi" w:hAnsiTheme="majorBidi" w:cstheme="majorBidi"/>
                <w:sz w:val="16"/>
                <w:szCs w:val="16"/>
              </w:rPr>
              <w:t>Rybakowski</w:t>
            </w:r>
            <w:proofErr w:type="spellEnd"/>
            <w:r w:rsidRPr="00387453">
              <w:rPr>
                <w:rFonts w:asciiTheme="majorBidi" w:hAnsiTheme="majorBidi" w:cstheme="majorBidi"/>
                <w:sz w:val="16"/>
                <w:szCs w:val="16"/>
              </w:rPr>
              <w:t xml:space="preserve"> et al., 2007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eWJha293c2tpPC9BdXRob3I+PFllYXI+MjAwNzwvWWVh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eWJha293c2tpPC9BdXRob3I+PFllYXI+MjAwNzwvWWVh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6]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7167CC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A7C7D0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A95414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0B2AC1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73FD64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CC9F8D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119CDE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BBD6C6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2B59E0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- S</w:t>
            </w:r>
            <w:r w:rsidRPr="00936798">
              <w:rPr>
                <w:rFonts w:asciiTheme="majorBidi" w:hAnsiTheme="majorBidi" w:cstheme="majorBidi"/>
                <w:sz w:val="16"/>
                <w:szCs w:val="16"/>
              </w:rPr>
              <w:t>atisfactory</w:t>
            </w:r>
          </w:p>
        </w:tc>
      </w:tr>
      <w:tr w:rsidR="001E0465" w14:paraId="7DE00AEF" w14:textId="77777777" w:rsidTr="001E04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F4394B" w14:textId="77777777" w:rsidR="001E0465" w:rsidRPr="005118CD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87453">
              <w:rPr>
                <w:rFonts w:asciiTheme="majorBidi" w:hAnsiTheme="majorBidi" w:cstheme="majorBidi"/>
                <w:sz w:val="16"/>
                <w:szCs w:val="16"/>
              </w:rPr>
              <w:t>(Kim et al., 200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A5PC9ZZWFyPjxSZWNO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A5PC9ZZWFyPjxSZWNO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7]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46E243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631375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EE57BB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A86DD0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8985F9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E59141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021E63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54A982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7CF7F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- Good</w:t>
            </w:r>
          </w:p>
        </w:tc>
      </w:tr>
      <w:tr w:rsidR="001E0465" w14:paraId="66F6B8F8" w14:textId="77777777" w:rsidTr="001E04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105DD3" w14:textId="77777777" w:rsidR="001E0465" w:rsidRPr="005118CD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87453">
              <w:rPr>
                <w:rFonts w:asciiTheme="majorBidi" w:hAnsiTheme="majorBidi" w:cstheme="majorBidi"/>
                <w:sz w:val="16"/>
                <w:szCs w:val="16"/>
              </w:rPr>
              <w:t>(Ando et al., 2012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mRvPC9BdXRob3I+PFllYXI+MjAxMjwvWWVhcj48UmVj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mRvPC9BdXRob3I+PFllYXI+MjAxMjwvWWVhcj48UmVj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8]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EC29D0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CF950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C5495B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9BF2FD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59FF7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968839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F49CBD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DFB0B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049C8D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- Good</w:t>
            </w:r>
          </w:p>
        </w:tc>
      </w:tr>
      <w:tr w:rsidR="001E0465" w14:paraId="0110D37F" w14:textId="77777777" w:rsidTr="001E04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22E394" w14:textId="77777777" w:rsidR="001E0465" w:rsidRPr="005118CD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87453">
              <w:rPr>
                <w:rFonts w:asciiTheme="majorBidi" w:hAnsiTheme="majorBidi" w:cstheme="majorBidi"/>
                <w:sz w:val="16"/>
                <w:szCs w:val="16"/>
              </w:rPr>
              <w:t>(Genis-Mendoza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ZW5pcy1NZW5kb3phPC9BdXRob3I+PFllYXI+MjAxOTwv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ZW5pcy1NZW5kb3phPC9BdXRob3I+PFllYXI+MjAxOTwv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59]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81644E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F1DF60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1333F4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CD576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5BDBA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C4258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69DF2C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A34D1C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D218DD" w14:textId="77777777" w:rsidR="001E0465" w:rsidRDefault="001E0465" w:rsidP="001E0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 -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Very Good</w:t>
            </w:r>
          </w:p>
        </w:tc>
      </w:tr>
      <w:tr w:rsidR="001E0465" w14:paraId="16CE2B9A" w14:textId="77777777" w:rsidTr="001E04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8E5054" w14:textId="77777777" w:rsidR="001E0465" w:rsidRPr="005118CD" w:rsidRDefault="001E0465" w:rsidP="001E046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87453">
              <w:rPr>
                <w:rFonts w:asciiTheme="majorBidi" w:hAnsiTheme="majorBidi" w:cstheme="majorBidi"/>
                <w:sz w:val="16"/>
                <w:szCs w:val="16"/>
              </w:rPr>
              <w:t>(Chen et al., 2015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TwvWWVhcj48UmVj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TwvWWVhcj48UmVj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60]</w:t>
            </w:r>
            <w:r w:rsidRPr="005118C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C9243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4015D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50B47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6E6900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F0669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65A2B8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025A5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50D248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9FD57F" w14:textId="77777777" w:rsidR="001E0465" w:rsidRDefault="001E0465" w:rsidP="001E0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9612F">
              <w:rPr>
                <w:rFonts w:asciiTheme="majorBidi" w:hAnsiTheme="majorBidi" w:cstheme="majorBidi"/>
                <w:sz w:val="16"/>
                <w:szCs w:val="16"/>
              </w:rPr>
              <w:t xml:space="preserve"> -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Very Good</w:t>
            </w:r>
          </w:p>
        </w:tc>
      </w:tr>
    </w:tbl>
    <w:p w14:paraId="26D3C138" w14:textId="79D58C86" w:rsidR="00271A35" w:rsidRPr="001E0465" w:rsidRDefault="00271A35" w:rsidP="00271A35">
      <w:pPr>
        <w:rPr>
          <w:lang w:val="en-US"/>
        </w:rPr>
        <w:sectPr w:rsidR="00271A35" w:rsidRPr="001E0465" w:rsidSect="001E046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0DCB73" w14:textId="77777777" w:rsidR="00A75754" w:rsidRPr="00A75754" w:rsidRDefault="00A75754">
      <w:pPr>
        <w:rPr>
          <w:lang w:val="en-US"/>
        </w:rPr>
      </w:pPr>
    </w:p>
    <w:sectPr w:rsidR="00A75754" w:rsidRPr="00A75754" w:rsidSect="00A6582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7ABC4" w14:textId="77777777" w:rsidR="00A6582D" w:rsidRDefault="00A6582D" w:rsidP="00271A35">
      <w:r>
        <w:separator/>
      </w:r>
    </w:p>
  </w:endnote>
  <w:endnote w:type="continuationSeparator" w:id="0">
    <w:p w14:paraId="2C30F55C" w14:textId="77777777" w:rsidR="00A6582D" w:rsidRDefault="00A6582D" w:rsidP="00271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19B1E" w14:textId="77777777" w:rsidR="00A6582D" w:rsidRDefault="00A6582D" w:rsidP="00271A35">
      <w:r>
        <w:separator/>
      </w:r>
    </w:p>
  </w:footnote>
  <w:footnote w:type="continuationSeparator" w:id="0">
    <w:p w14:paraId="3A862008" w14:textId="77777777" w:rsidR="00A6582D" w:rsidRDefault="00A6582D" w:rsidP="00271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804"/>
    <w:rsid w:val="0002747C"/>
    <w:rsid w:val="00075DC3"/>
    <w:rsid w:val="00081837"/>
    <w:rsid w:val="00094EF3"/>
    <w:rsid w:val="000D3CD1"/>
    <w:rsid w:val="000F59D7"/>
    <w:rsid w:val="00101804"/>
    <w:rsid w:val="001233AE"/>
    <w:rsid w:val="001431BE"/>
    <w:rsid w:val="001E0465"/>
    <w:rsid w:val="001E1DF2"/>
    <w:rsid w:val="00207BA1"/>
    <w:rsid w:val="0025777D"/>
    <w:rsid w:val="00267458"/>
    <w:rsid w:val="00271A35"/>
    <w:rsid w:val="002A0ACD"/>
    <w:rsid w:val="002D7A27"/>
    <w:rsid w:val="00365CA2"/>
    <w:rsid w:val="004803BE"/>
    <w:rsid w:val="0048309C"/>
    <w:rsid w:val="004F3F50"/>
    <w:rsid w:val="00504F27"/>
    <w:rsid w:val="00507342"/>
    <w:rsid w:val="00532A49"/>
    <w:rsid w:val="00533C0C"/>
    <w:rsid w:val="005938E1"/>
    <w:rsid w:val="005B55DB"/>
    <w:rsid w:val="006767B2"/>
    <w:rsid w:val="006959D7"/>
    <w:rsid w:val="0073625F"/>
    <w:rsid w:val="007C3C10"/>
    <w:rsid w:val="007E0E87"/>
    <w:rsid w:val="008A6C45"/>
    <w:rsid w:val="008E0DE7"/>
    <w:rsid w:val="008F0AB0"/>
    <w:rsid w:val="00901ECE"/>
    <w:rsid w:val="009F4CF1"/>
    <w:rsid w:val="00A40641"/>
    <w:rsid w:val="00A6582D"/>
    <w:rsid w:val="00A75754"/>
    <w:rsid w:val="00A855E5"/>
    <w:rsid w:val="00AD2A6F"/>
    <w:rsid w:val="00B96FF0"/>
    <w:rsid w:val="00BA0A70"/>
    <w:rsid w:val="00C0254B"/>
    <w:rsid w:val="00C60078"/>
    <w:rsid w:val="00CD649D"/>
    <w:rsid w:val="00D80432"/>
    <w:rsid w:val="00DE4102"/>
    <w:rsid w:val="00E26D5E"/>
    <w:rsid w:val="00E648E9"/>
    <w:rsid w:val="00E72ACD"/>
    <w:rsid w:val="00E83781"/>
    <w:rsid w:val="00F400F3"/>
    <w:rsid w:val="00F83637"/>
    <w:rsid w:val="00FC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BD797"/>
  <w15:chartTrackingRefBased/>
  <w15:docId w15:val="{F7AE7581-A64B-2C40-B799-56944F89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5754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1A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A35"/>
  </w:style>
  <w:style w:type="paragraph" w:styleId="Footer">
    <w:name w:val="footer"/>
    <w:basedOn w:val="Normal"/>
    <w:link w:val="FooterChar"/>
    <w:uiPriority w:val="99"/>
    <w:unhideWhenUsed/>
    <w:rsid w:val="00271A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966E2-CC80-4C25-BE75-9603B21E6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68</Words>
  <Characters>6662</Characters>
  <Application>Microsoft Office Word</Application>
  <DocSecurity>0</DocSecurity>
  <Lines>55</Lines>
  <Paragraphs>15</Paragraphs>
  <ScaleCrop>false</ScaleCrop>
  <Company/>
  <LinksUpToDate>false</LinksUpToDate>
  <CharactersWithSpaces>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Abdulwahab Almaghrbi</dc:creator>
  <cp:keywords/>
  <dc:description/>
  <cp:lastModifiedBy>Holly Stancer</cp:lastModifiedBy>
  <cp:revision>2</cp:revision>
  <dcterms:created xsi:type="dcterms:W3CDTF">2024-06-03T09:49:00Z</dcterms:created>
  <dcterms:modified xsi:type="dcterms:W3CDTF">2024-06-03T09:49:00Z</dcterms:modified>
</cp:coreProperties>
</file>